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29C93" w14:textId="4C4821A9" w:rsidR="00CB45F4" w:rsidRPr="00CD0DD8" w:rsidRDefault="00CB45F4" w:rsidP="00CB45F4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D0D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r w:rsidR="001952E8" w:rsidRPr="00CD0D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</w:t>
      </w:r>
      <w:r w:rsidRPr="00CD0D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37051C" w:rsidRPr="00CD0D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Pr="00CD0D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is of</w:t>
      </w:r>
      <w:r w:rsidR="000B4E23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uantitative </w:t>
      </w:r>
      <w:r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arameters according to </w:t>
      </w:r>
      <w:r w:rsidR="00D543ED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CG</w:t>
      </w:r>
    </w:p>
    <w:tbl>
      <w:tblPr>
        <w:tblW w:w="856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9"/>
        <w:gridCol w:w="2835"/>
        <w:gridCol w:w="2835"/>
        <w:gridCol w:w="1134"/>
      </w:tblGrid>
      <w:tr w:rsidR="00CD0DD8" w:rsidRPr="00CD0DD8" w14:paraId="4BC5718F" w14:textId="77777777" w:rsidTr="00647F88">
        <w:trPr>
          <w:trHeight w:val="573"/>
        </w:trPr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7D36" w14:textId="5078100D" w:rsidR="00CB45F4" w:rsidRPr="00CD0DD8" w:rsidRDefault="007F1B90" w:rsidP="001E1FF3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P</w:t>
            </w:r>
            <w:r w:rsidR="00CB45F4"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arameters</w:t>
            </w:r>
            <w:r w:rsidR="00CB45F4"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9C07F" w14:textId="77777777" w:rsidR="00CB45F4" w:rsidRPr="00CD0DD8" w:rsidRDefault="00CB45F4" w:rsidP="001E1FF3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lang w:val="en-GB"/>
              </w:rPr>
              <w:t>HCG ≤1</w:t>
            </w:r>
            <w:r w:rsidRPr="00CD0DD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lang w:val="en-GB"/>
              </w:rPr>
              <w:br/>
              <w:t>(n = 1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A9E60" w14:textId="77777777" w:rsidR="00CB45F4" w:rsidRPr="00CD0DD8" w:rsidRDefault="00CB45F4" w:rsidP="001E1FF3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lang w:val="en-GB"/>
              </w:rPr>
              <w:t xml:space="preserve">HCG &gt;1 </w:t>
            </w:r>
            <w:r w:rsidRPr="00CD0DD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lang w:val="en-GB"/>
              </w:rPr>
              <w:br/>
              <w:t>(n = 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ACBB4" w14:textId="77777777" w:rsidR="00CB45F4" w:rsidRPr="00CD0DD8" w:rsidRDefault="00CB45F4" w:rsidP="001E1FF3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  <w:lang w:val="en-GB"/>
              </w:rPr>
              <w:t>p</w:t>
            </w:r>
            <w:r w:rsidRPr="00CD0DD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lang w:val="en-GB"/>
              </w:rPr>
              <w:t>–value</w:t>
            </w:r>
          </w:p>
        </w:tc>
      </w:tr>
      <w:tr w:rsidR="00CD0DD8" w:rsidRPr="00CD0DD8" w14:paraId="38D2D22A" w14:textId="77777777" w:rsidTr="00647F88">
        <w:trPr>
          <w:trHeight w:val="573"/>
        </w:trPr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6B7D" w14:textId="70905B92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1EBCF" w14:textId="77777777" w:rsidR="001B22A0" w:rsidRPr="00CD0DD8" w:rsidRDefault="00F36EE4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0.4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B22A0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5.8</w:t>
            </w:r>
          </w:p>
          <w:p w14:paraId="7CF2243A" w14:textId="77A0C8AB" w:rsidR="00647F88" w:rsidRPr="00CD0DD8" w:rsidRDefault="00647F88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(</w:t>
            </w:r>
            <w:r w:rsidR="00D66D9D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-77, median 27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9C547" w14:textId="77777777" w:rsidR="001B22A0" w:rsidRPr="00CD0DD8" w:rsidRDefault="00F36EE4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.9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B22A0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.4</w:t>
            </w:r>
            <w:bookmarkStart w:id="0" w:name="_GoBack"/>
            <w:bookmarkEnd w:id="0"/>
          </w:p>
          <w:p w14:paraId="65135E9F" w14:textId="41D91520" w:rsidR="00647F88" w:rsidRPr="00CD0DD8" w:rsidRDefault="00647F88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(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-27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1F578" w14:textId="1E8DB537" w:rsidR="001B22A0" w:rsidRPr="00CD0DD8" w:rsidRDefault="004A218D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108</w:t>
            </w:r>
          </w:p>
        </w:tc>
      </w:tr>
      <w:tr w:rsidR="00CD0DD8" w:rsidRPr="00CD0DD8" w14:paraId="0DDC160F" w14:textId="77777777" w:rsidTr="00647F88">
        <w:trPr>
          <w:trHeight w:val="57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3B3C" w14:textId="68A56D40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x (F: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58D8" w14:textId="108F6F8F" w:rsidR="001B22A0" w:rsidRPr="00CD0DD8" w:rsidRDefault="00F36EE4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8</w:t>
            </w:r>
            <w:r w:rsidR="002E4951"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:</w:t>
            </w:r>
            <w:r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2D76" w14:textId="4058CFFB" w:rsidR="001B22A0" w:rsidRPr="00CD0DD8" w:rsidRDefault="00F36EE4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2</w:t>
            </w:r>
            <w:r w:rsidR="002E4951"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:</w:t>
            </w:r>
            <w:r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DD48" w14:textId="5811577B" w:rsidR="001B22A0" w:rsidRPr="00CD0DD8" w:rsidRDefault="00F36EE4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val="en-GB"/>
              </w:rPr>
              <w:t>0.420</w:t>
            </w:r>
          </w:p>
        </w:tc>
      </w:tr>
      <w:tr w:rsidR="00CD0DD8" w:rsidRPr="00CD0DD8" w14:paraId="36988F8A" w14:textId="77777777" w:rsidTr="00647F88">
        <w:trPr>
          <w:trHeight w:val="57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7B42" w14:textId="558D69E6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UVma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90C5" w14:textId="4CCD68C4" w:rsidR="001B22A0" w:rsidRPr="00CD0DD8" w:rsidRDefault="00D66D9D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5.9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.2</w:t>
            </w:r>
          </w:p>
          <w:p w14:paraId="1AB35F68" w14:textId="6B574785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.3–18.7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, median </w:t>
            </w:r>
            <w:r w:rsidR="00D66D9D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3.6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ACB1" w14:textId="6408B1FB" w:rsidR="001B22A0" w:rsidRPr="00CD0DD8" w:rsidRDefault="00C858D3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6.6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.2</w:t>
            </w:r>
          </w:p>
          <w:p w14:paraId="6E5FD6BF" w14:textId="4F662202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.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4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–13.2</w:t>
            </w:r>
            <w:r w:rsidR="00913561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, median 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6</w:t>
            </w:r>
            <w:r w:rsidR="00913561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.5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3F8A" w14:textId="3B069BEA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0.605</w:t>
            </w:r>
          </w:p>
        </w:tc>
      </w:tr>
      <w:tr w:rsidR="00CD0DD8" w:rsidRPr="00CD0DD8" w14:paraId="795360E8" w14:textId="77777777" w:rsidTr="00647F88">
        <w:trPr>
          <w:trHeight w:val="57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595F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TB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1DD5" w14:textId="0EB5F4B0" w:rsidR="001B22A0" w:rsidRPr="00CD0DD8" w:rsidRDefault="00D66D9D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6.3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6.2</w:t>
            </w:r>
          </w:p>
          <w:p w14:paraId="617A49A5" w14:textId="2558F716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.6–23.3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, median </w:t>
            </w:r>
            <w:r w:rsidR="00D66D9D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3.8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33E8" w14:textId="66AED477" w:rsidR="001B22A0" w:rsidRPr="00CD0DD8" w:rsidRDefault="00C858D3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5.8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3.6</w:t>
            </w:r>
          </w:p>
          <w:p w14:paraId="579C1383" w14:textId="427783D0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.4–10.3</w:t>
            </w:r>
            <w:r w:rsidR="00913561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, median 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5.6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6654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0.807</w:t>
            </w:r>
          </w:p>
        </w:tc>
      </w:tr>
      <w:tr w:rsidR="00CD0DD8" w:rsidRPr="00CD0DD8" w14:paraId="7B6DA794" w14:textId="77777777" w:rsidTr="00647F88">
        <w:trPr>
          <w:trHeight w:val="57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8D8F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MTV</w:t>
            </w:r>
          </w:p>
          <w:p w14:paraId="7F78625D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cm</w:t>
            </w: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D533" w14:textId="4F1E0854" w:rsidR="001B22A0" w:rsidRPr="00CD0DD8" w:rsidRDefault="00D66D9D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37.0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A338AE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.0</w:t>
            </w:r>
          </w:p>
          <w:p w14:paraId="5E63C18B" w14:textId="250EF9C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4.3–215.3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, median 1</w:t>
            </w:r>
            <w:r w:rsidR="00D66D9D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6.5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E4B" w14:textId="0763BC87" w:rsidR="001B22A0" w:rsidRPr="00CD0DD8" w:rsidRDefault="00C858D3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17.1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15.9</w:t>
            </w:r>
          </w:p>
          <w:p w14:paraId="39D0B332" w14:textId="26CDCBB0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4.3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–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52.9</w:t>
            </w:r>
            <w:r w:rsidR="00913561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, median 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13.2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57BD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0.397</w:t>
            </w:r>
          </w:p>
        </w:tc>
      </w:tr>
      <w:tr w:rsidR="00CD0DD8" w:rsidRPr="00CD0DD8" w14:paraId="5E55D60F" w14:textId="77777777" w:rsidTr="00647F88">
        <w:trPr>
          <w:trHeight w:val="57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C244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TL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2642" w14:textId="6AEC0898" w:rsidR="001B22A0" w:rsidRPr="00CD0DD8" w:rsidRDefault="00A338AE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257.0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59.6</w:t>
            </w:r>
          </w:p>
          <w:p w14:paraId="2E8B5305" w14:textId="5A4ED65F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0.9–1862.7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, median 3</w:t>
            </w:r>
            <w:r w:rsidR="00A338AE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0.5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C4A1" w14:textId="68046686" w:rsidR="001B22A0" w:rsidRPr="00CD0DD8" w:rsidRDefault="00C858D3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84.4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="00647F88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132.9</w:t>
            </w:r>
          </w:p>
          <w:p w14:paraId="49102EDA" w14:textId="4ACEF700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6.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2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–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408.1</w:t>
            </w:r>
            <w:r w:rsidR="00913561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, median 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32</w:t>
            </w:r>
            <w:r w:rsidR="00913561"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.0</w:t>
            </w: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3D49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0.807</w:t>
            </w:r>
          </w:p>
        </w:tc>
      </w:tr>
      <w:tr w:rsidR="00CD0DD8" w:rsidRPr="00CD0DD8" w14:paraId="0E18949C" w14:textId="77777777" w:rsidTr="00647F88">
        <w:trPr>
          <w:trHeight w:val="573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4BB5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Maximum </w:t>
            </w:r>
          </w:p>
          <w:p w14:paraId="1E01F4AA" w14:textId="6D15D304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iameter (cm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C95E2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 ± 3.5</w:t>
            </w:r>
          </w:p>
          <w:p w14:paraId="7B45F301" w14:textId="337E7B30" w:rsidR="00647F88" w:rsidRPr="00CD0DD8" w:rsidRDefault="00647F88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(</w:t>
            </w:r>
            <w:r w:rsidR="00D66D9D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-18.5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00A9A" w14:textId="77777777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 ± 2.9</w:t>
            </w:r>
          </w:p>
          <w:p w14:paraId="1FD44EEC" w14:textId="40052317" w:rsidR="00647F88" w:rsidRPr="00CD0DD8" w:rsidRDefault="00647F88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(</w:t>
            </w:r>
            <w:r w:rsidR="00C858D3"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-12.6</w:t>
            </w: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47992" w14:textId="12784656" w:rsidR="001B22A0" w:rsidRPr="00CD0DD8" w:rsidRDefault="001B22A0" w:rsidP="001B22A0">
            <w:pPr>
              <w:pStyle w:val="a9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D0D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03</w:t>
            </w:r>
          </w:p>
        </w:tc>
      </w:tr>
    </w:tbl>
    <w:p w14:paraId="6009CB7C" w14:textId="3F0CFE9B" w:rsidR="00CB45F4" w:rsidRPr="00CD0DD8" w:rsidRDefault="00D543ED" w:rsidP="00CB45F4">
      <w:pPr>
        <w:pStyle w:val="a9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CG, human chorionic gonadotrophin; </w:t>
      </w:r>
      <w:proofErr w:type="spellStart"/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V</w:t>
      </w:r>
      <w:r w:rsidR="00CB45F4" w:rsidRPr="00CD0DD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ax</w:t>
      </w:r>
      <w:proofErr w:type="spellEnd"/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CB45F4" w:rsidRPr="00CD0DD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maximum </w:t>
      </w:r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andardized uptake value; TBR, </w:t>
      </w:r>
      <w:proofErr w:type="spellStart"/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mor</w:t>
      </w:r>
      <w:proofErr w:type="spellEnd"/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to-background ratio; MTV, metabolic </w:t>
      </w:r>
      <w:proofErr w:type="spellStart"/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mor</w:t>
      </w:r>
      <w:proofErr w:type="spellEnd"/>
      <w:r w:rsidR="00CB45F4"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olume; TLG, total lesion glycolysis.</w:t>
      </w:r>
    </w:p>
    <w:p w14:paraId="3DBE2FE4" w14:textId="77777777" w:rsidR="00647F88" w:rsidRPr="00CD0DD8" w:rsidRDefault="00647F88" w:rsidP="00647F88">
      <w:pPr>
        <w:pStyle w:val="a9"/>
        <w:spacing w:line="36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bookmarkStart w:id="1" w:name="_Hlk146475031"/>
      <w:bookmarkStart w:id="2" w:name="_Hlk142978814"/>
      <w:r w:rsidRPr="00CD0DD8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Continuous parameters were expressed as mean ± </w:t>
      </w:r>
      <w:r w:rsidRPr="00CD0D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ndard deviation</w:t>
      </w:r>
      <w:r w:rsidRPr="00CD0DD8">
        <w:rPr>
          <w:rFonts w:ascii="Times New Roman" w:eastAsia="바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D0DD8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with range for normal distribution and included median when the values were non-normal distribution.</w:t>
      </w:r>
      <w:bookmarkEnd w:id="1"/>
      <w:bookmarkEnd w:id="2"/>
    </w:p>
    <w:p w14:paraId="1E35460E" w14:textId="77777777" w:rsidR="009A5415" w:rsidRPr="00CD0DD8" w:rsidRDefault="009A5415" w:rsidP="00BB346B">
      <w:pPr>
        <w:pStyle w:val="a9"/>
        <w:spacing w:line="480" w:lineRule="auto"/>
        <w:rPr>
          <w:color w:val="000000" w:themeColor="text1"/>
        </w:rPr>
      </w:pPr>
    </w:p>
    <w:sectPr w:rsidR="009A5415" w:rsidRPr="00CD0DD8" w:rsidSect="0021479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D95FC" w16cex:dateUtc="2023-01-15T01:58:00Z"/>
  <w16cex:commentExtensible w16cex:durableId="276D9593" w16cex:dateUtc="2023-01-15T01:56:00Z"/>
  <w16cex:commentExtensible w16cex:durableId="276D95D9" w16cex:dateUtc="2023-01-15T01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C1498" w14:textId="77777777" w:rsidR="00AF6620" w:rsidRDefault="00AF6620" w:rsidP="00092E02">
      <w:pPr>
        <w:spacing w:after="0" w:line="240" w:lineRule="auto"/>
      </w:pPr>
      <w:r>
        <w:separator/>
      </w:r>
    </w:p>
  </w:endnote>
  <w:endnote w:type="continuationSeparator" w:id="0">
    <w:p w14:paraId="35141F05" w14:textId="77777777" w:rsidR="00AF6620" w:rsidRDefault="00AF6620" w:rsidP="00092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074D0A" w14:textId="77777777" w:rsidR="00390A69" w:rsidRDefault="00AF6620">
    <w:pPr>
      <w:pStyle w:val="ab"/>
      <w:ind w:left="8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0CBCE" w14:textId="77777777" w:rsidR="00AF6620" w:rsidRDefault="00AF6620" w:rsidP="00092E02">
      <w:pPr>
        <w:spacing w:after="0" w:line="240" w:lineRule="auto"/>
      </w:pPr>
      <w:r>
        <w:separator/>
      </w:r>
    </w:p>
  </w:footnote>
  <w:footnote w:type="continuationSeparator" w:id="0">
    <w:p w14:paraId="3EF9BA2F" w14:textId="77777777" w:rsidR="00AF6620" w:rsidRDefault="00AF6620" w:rsidP="00092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C3D"/>
    <w:rsid w:val="00002DDD"/>
    <w:rsid w:val="000036DE"/>
    <w:rsid w:val="00014593"/>
    <w:rsid w:val="00017052"/>
    <w:rsid w:val="00037D89"/>
    <w:rsid w:val="00063C4A"/>
    <w:rsid w:val="00071B69"/>
    <w:rsid w:val="00092E02"/>
    <w:rsid w:val="000960F0"/>
    <w:rsid w:val="000A4AA8"/>
    <w:rsid w:val="000A5BE3"/>
    <w:rsid w:val="000B146E"/>
    <w:rsid w:val="000B4E23"/>
    <w:rsid w:val="000D14E4"/>
    <w:rsid w:val="000F3658"/>
    <w:rsid w:val="000F7DF1"/>
    <w:rsid w:val="00161ADC"/>
    <w:rsid w:val="00185055"/>
    <w:rsid w:val="001952E8"/>
    <w:rsid w:val="001B22A0"/>
    <w:rsid w:val="001B24F0"/>
    <w:rsid w:val="001B49FB"/>
    <w:rsid w:val="001B7DE2"/>
    <w:rsid w:val="001D20A4"/>
    <w:rsid w:val="00203144"/>
    <w:rsid w:val="00210E3E"/>
    <w:rsid w:val="00214795"/>
    <w:rsid w:val="002360C7"/>
    <w:rsid w:val="00236783"/>
    <w:rsid w:val="00267B38"/>
    <w:rsid w:val="002B04EA"/>
    <w:rsid w:val="002C1D4C"/>
    <w:rsid w:val="002D552B"/>
    <w:rsid w:val="002E4951"/>
    <w:rsid w:val="002E68BE"/>
    <w:rsid w:val="00300A4C"/>
    <w:rsid w:val="00330862"/>
    <w:rsid w:val="003449D5"/>
    <w:rsid w:val="00345A32"/>
    <w:rsid w:val="00362807"/>
    <w:rsid w:val="0037051C"/>
    <w:rsid w:val="00395879"/>
    <w:rsid w:val="003B4DF6"/>
    <w:rsid w:val="003E75B5"/>
    <w:rsid w:val="004104C7"/>
    <w:rsid w:val="0043246C"/>
    <w:rsid w:val="00454D4D"/>
    <w:rsid w:val="00463424"/>
    <w:rsid w:val="00481EF5"/>
    <w:rsid w:val="004A1DCD"/>
    <w:rsid w:val="004A218D"/>
    <w:rsid w:val="004A48D8"/>
    <w:rsid w:val="004B25F8"/>
    <w:rsid w:val="004B5019"/>
    <w:rsid w:val="004B52F2"/>
    <w:rsid w:val="004B7687"/>
    <w:rsid w:val="00521EC5"/>
    <w:rsid w:val="005541C6"/>
    <w:rsid w:val="00572634"/>
    <w:rsid w:val="005820D6"/>
    <w:rsid w:val="005830E4"/>
    <w:rsid w:val="00595DF9"/>
    <w:rsid w:val="00596D5A"/>
    <w:rsid w:val="005A667F"/>
    <w:rsid w:val="005D5D51"/>
    <w:rsid w:val="005E68E6"/>
    <w:rsid w:val="005F6436"/>
    <w:rsid w:val="00642F17"/>
    <w:rsid w:val="0064717D"/>
    <w:rsid w:val="00647F88"/>
    <w:rsid w:val="00674300"/>
    <w:rsid w:val="00696F17"/>
    <w:rsid w:val="006C75FF"/>
    <w:rsid w:val="00727409"/>
    <w:rsid w:val="00733137"/>
    <w:rsid w:val="007343C4"/>
    <w:rsid w:val="00765683"/>
    <w:rsid w:val="007A33DC"/>
    <w:rsid w:val="007F029F"/>
    <w:rsid w:val="007F1B90"/>
    <w:rsid w:val="008109C6"/>
    <w:rsid w:val="00880983"/>
    <w:rsid w:val="0088309A"/>
    <w:rsid w:val="008924E5"/>
    <w:rsid w:val="008A3659"/>
    <w:rsid w:val="008B7A5D"/>
    <w:rsid w:val="008E7FCF"/>
    <w:rsid w:val="008F257F"/>
    <w:rsid w:val="0090025B"/>
    <w:rsid w:val="00913561"/>
    <w:rsid w:val="00926C9B"/>
    <w:rsid w:val="00951323"/>
    <w:rsid w:val="00961703"/>
    <w:rsid w:val="00996D7A"/>
    <w:rsid w:val="009A5415"/>
    <w:rsid w:val="009D4452"/>
    <w:rsid w:val="009D4B71"/>
    <w:rsid w:val="00A3384F"/>
    <w:rsid w:val="00A338AE"/>
    <w:rsid w:val="00A6539A"/>
    <w:rsid w:val="00AE370C"/>
    <w:rsid w:val="00AF6620"/>
    <w:rsid w:val="00AF7063"/>
    <w:rsid w:val="00B12105"/>
    <w:rsid w:val="00B16E23"/>
    <w:rsid w:val="00B31580"/>
    <w:rsid w:val="00B60DD0"/>
    <w:rsid w:val="00B626BA"/>
    <w:rsid w:val="00B67C22"/>
    <w:rsid w:val="00B77A0F"/>
    <w:rsid w:val="00BB346B"/>
    <w:rsid w:val="00BD226A"/>
    <w:rsid w:val="00BF1E6A"/>
    <w:rsid w:val="00C21DAB"/>
    <w:rsid w:val="00C70382"/>
    <w:rsid w:val="00C858D3"/>
    <w:rsid w:val="00C94C99"/>
    <w:rsid w:val="00CA5C3D"/>
    <w:rsid w:val="00CB20E6"/>
    <w:rsid w:val="00CB45F4"/>
    <w:rsid w:val="00CD0DD8"/>
    <w:rsid w:val="00D0539C"/>
    <w:rsid w:val="00D06BDE"/>
    <w:rsid w:val="00D1748B"/>
    <w:rsid w:val="00D35263"/>
    <w:rsid w:val="00D543ED"/>
    <w:rsid w:val="00D62C45"/>
    <w:rsid w:val="00D66D9D"/>
    <w:rsid w:val="00D80800"/>
    <w:rsid w:val="00D86D38"/>
    <w:rsid w:val="00E14788"/>
    <w:rsid w:val="00E2563D"/>
    <w:rsid w:val="00E90FFF"/>
    <w:rsid w:val="00EC7DCF"/>
    <w:rsid w:val="00EE1288"/>
    <w:rsid w:val="00EE1C55"/>
    <w:rsid w:val="00F112E1"/>
    <w:rsid w:val="00F36EE4"/>
    <w:rsid w:val="00F8042F"/>
    <w:rsid w:val="00F85914"/>
    <w:rsid w:val="00FA43EE"/>
    <w:rsid w:val="00FA5FD7"/>
    <w:rsid w:val="00FA6BC8"/>
    <w:rsid w:val="00FF04E7"/>
    <w:rsid w:val="00FF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600FC"/>
  <w15:chartTrackingRefBased/>
  <w15:docId w15:val="{C2B05276-013C-480E-84E3-06EB42DC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5C3D"/>
    <w:pPr>
      <w:spacing w:after="200" w:line="276" w:lineRule="auto"/>
      <w:jc w:val="left"/>
    </w:pPr>
    <w:rPr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D80800"/>
    <w:pPr>
      <w:spacing w:after="384" w:line="259" w:lineRule="auto"/>
      <w:jc w:val="both"/>
      <w:outlineLvl w:val="0"/>
    </w:pPr>
    <w:rPr>
      <w:rFonts w:ascii="Times New Roman" w:eastAsia="Times New Roman" w:hAnsi="Times New Roman" w:cstheme="majorBidi"/>
      <w:b/>
      <w:kern w:val="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CA5C3D"/>
  </w:style>
  <w:style w:type="character" w:customStyle="1" w:styleId="Char">
    <w:name w:val="메모 텍스트 Char"/>
    <w:basedOn w:val="a0"/>
    <w:link w:val="a3"/>
    <w:uiPriority w:val="99"/>
    <w:rsid w:val="00CA5C3D"/>
    <w:rPr>
      <w:kern w:val="0"/>
      <w:sz w:val="22"/>
    </w:rPr>
  </w:style>
  <w:style w:type="character" w:styleId="a4">
    <w:name w:val="annotation reference"/>
    <w:basedOn w:val="a0"/>
    <w:uiPriority w:val="99"/>
    <w:semiHidden/>
    <w:unhideWhenUsed/>
    <w:rsid w:val="00CA5C3D"/>
    <w:rPr>
      <w:sz w:val="18"/>
      <w:szCs w:val="18"/>
    </w:rPr>
  </w:style>
  <w:style w:type="table" w:styleId="a5">
    <w:name w:val="Table Grid"/>
    <w:basedOn w:val="a1"/>
    <w:uiPriority w:val="39"/>
    <w:rsid w:val="00CA5C3D"/>
    <w:pPr>
      <w:spacing w:after="0" w:line="240" w:lineRule="auto"/>
      <w:jc w:val="left"/>
    </w:pPr>
    <w:rPr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CA5C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A5C3D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7">
    <w:name w:val="Grid Table Light"/>
    <w:basedOn w:val="a1"/>
    <w:uiPriority w:val="40"/>
    <w:rsid w:val="00CA5C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List Paragraph"/>
    <w:basedOn w:val="a"/>
    <w:uiPriority w:val="34"/>
    <w:qFormat/>
    <w:rsid w:val="00FA5FD7"/>
    <w:pPr>
      <w:ind w:leftChars="400" w:left="800"/>
    </w:pPr>
  </w:style>
  <w:style w:type="paragraph" w:styleId="a9">
    <w:name w:val="No Spacing"/>
    <w:uiPriority w:val="1"/>
    <w:qFormat/>
    <w:rsid w:val="005F6436"/>
    <w:pPr>
      <w:spacing w:after="0" w:line="240" w:lineRule="auto"/>
      <w:jc w:val="left"/>
    </w:pPr>
    <w:rPr>
      <w:kern w:val="0"/>
      <w:sz w:val="22"/>
    </w:rPr>
  </w:style>
  <w:style w:type="paragraph" w:styleId="aa">
    <w:name w:val="header"/>
    <w:basedOn w:val="a"/>
    <w:link w:val="Char1"/>
    <w:uiPriority w:val="99"/>
    <w:unhideWhenUsed/>
    <w:rsid w:val="00092E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092E02"/>
    <w:rPr>
      <w:kern w:val="0"/>
      <w:sz w:val="22"/>
    </w:rPr>
  </w:style>
  <w:style w:type="paragraph" w:styleId="ab">
    <w:name w:val="footer"/>
    <w:basedOn w:val="a"/>
    <w:link w:val="Char2"/>
    <w:uiPriority w:val="99"/>
    <w:unhideWhenUsed/>
    <w:rsid w:val="00092E0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092E02"/>
    <w:rPr>
      <w:kern w:val="0"/>
      <w:sz w:val="22"/>
    </w:rPr>
  </w:style>
  <w:style w:type="character" w:customStyle="1" w:styleId="1Char">
    <w:name w:val="제목 1 Char"/>
    <w:basedOn w:val="a0"/>
    <w:link w:val="1"/>
    <w:uiPriority w:val="9"/>
    <w:rsid w:val="00D80800"/>
    <w:rPr>
      <w:rFonts w:ascii="Times New Roman" w:eastAsia="Times New Roman" w:hAnsi="Times New Roman" w:cstheme="majorBidi"/>
      <w:b/>
      <w:sz w:val="22"/>
      <w:szCs w:val="28"/>
    </w:rPr>
  </w:style>
  <w:style w:type="character" w:styleId="ac">
    <w:name w:val="Hyperlink"/>
    <w:basedOn w:val="a0"/>
    <w:uiPriority w:val="99"/>
    <w:unhideWhenUsed/>
    <w:rsid w:val="00D80800"/>
    <w:rPr>
      <w:color w:val="0563C1" w:themeColor="hyperlink"/>
      <w:u w:val="single"/>
    </w:rPr>
  </w:style>
  <w:style w:type="paragraph" w:styleId="ad">
    <w:name w:val="Revision"/>
    <w:hidden/>
    <w:uiPriority w:val="99"/>
    <w:semiHidden/>
    <w:rsid w:val="001952E8"/>
    <w:pPr>
      <w:spacing w:after="0" w:line="240" w:lineRule="auto"/>
      <w:jc w:val="left"/>
    </w:pPr>
    <w:rPr>
      <w:kern w:val="0"/>
      <w:sz w:val="22"/>
    </w:rPr>
  </w:style>
  <w:style w:type="paragraph" w:styleId="ae">
    <w:name w:val="annotation subject"/>
    <w:basedOn w:val="a3"/>
    <w:next w:val="a3"/>
    <w:link w:val="Char3"/>
    <w:uiPriority w:val="99"/>
    <w:semiHidden/>
    <w:unhideWhenUsed/>
    <w:rsid w:val="001952E8"/>
    <w:pPr>
      <w:spacing w:line="240" w:lineRule="auto"/>
    </w:pPr>
    <w:rPr>
      <w:b/>
      <w:bCs/>
      <w:sz w:val="20"/>
      <w:szCs w:val="20"/>
    </w:rPr>
  </w:style>
  <w:style w:type="character" w:customStyle="1" w:styleId="Char3">
    <w:name w:val="메모 주제 Char"/>
    <w:basedOn w:val="Char"/>
    <w:link w:val="ae"/>
    <w:uiPriority w:val="99"/>
    <w:semiHidden/>
    <w:rsid w:val="001952E8"/>
    <w:rPr>
      <w:b/>
      <w:bCs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85C6B-2132-4083-BEE9-8EAA83577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4</cp:revision>
  <dcterms:created xsi:type="dcterms:W3CDTF">2023-08-14T11:50:00Z</dcterms:created>
  <dcterms:modified xsi:type="dcterms:W3CDTF">2023-10-03T07:43:00Z</dcterms:modified>
</cp:coreProperties>
</file>